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9D0F7" w14:textId="154B1E50" w:rsidR="00596DFC" w:rsidRDefault="00971C44">
      <w:r>
        <w:t>Supplemental Figure legends</w:t>
      </w:r>
    </w:p>
    <w:p w14:paraId="3203FB8E" w14:textId="5DD64DE0" w:rsidR="00971C44" w:rsidRDefault="00971C44"/>
    <w:p w14:paraId="01767BAC" w14:textId="44FABBDB" w:rsidR="00971C44" w:rsidRDefault="00971C44">
      <w:r>
        <w:t xml:space="preserve">Figure 1. Plin3 localization and quantitation in WT and Plin2-Null mammary glands.  (A) Representative confocal fluorescence images of WT and Plin2-Null mammary glands </w:t>
      </w:r>
      <w:proofErr w:type="spellStart"/>
      <w:r>
        <w:t>immunostained</w:t>
      </w:r>
      <w:proofErr w:type="spellEnd"/>
      <w:r>
        <w:t xml:space="preserve"> </w:t>
      </w:r>
      <w:r w:rsidR="008933FA">
        <w:t>with primary antibodies to</w:t>
      </w:r>
      <w:r w:rsidR="008621B3">
        <w:t xml:space="preserve"> Plin2</w:t>
      </w:r>
      <w:r w:rsidR="008933FA">
        <w:t xml:space="preserve"> </w:t>
      </w:r>
      <w:r w:rsidR="008621B3">
        <w:t>and</w:t>
      </w:r>
      <w:r w:rsidR="008933FA">
        <w:t xml:space="preserve"> Plin3 and </w:t>
      </w:r>
      <w:r w:rsidR="00256CD1">
        <w:t>Alexa-</w:t>
      </w:r>
      <w:r w:rsidR="008621B3">
        <w:t>488 (Plin2, green/monochrome) and -596 (Plin3, red/monochrome) labeled secondary antibodies</w:t>
      </w:r>
      <w:r w:rsidR="00751E0C">
        <w:t xml:space="preserve">. Nuclei were identified by DAPI stains.  </w:t>
      </w:r>
      <w:r w:rsidR="008933FA">
        <w:t xml:space="preserve">Secondary </w:t>
      </w:r>
      <w:r w:rsidR="00747931">
        <w:t xml:space="preserve">antibody </w:t>
      </w:r>
      <w:r w:rsidR="008933FA">
        <w:t xml:space="preserve">only images </w:t>
      </w:r>
      <w:r w:rsidR="00747931">
        <w:t xml:space="preserve">are shown for comparison. </w:t>
      </w:r>
      <w:r w:rsidR="00751E0C">
        <w:t xml:space="preserve">   Note the markedly elevated levels of Plin3 on LD in </w:t>
      </w:r>
      <w:proofErr w:type="spellStart"/>
      <w:r w:rsidR="00751E0C">
        <w:t>sMEC</w:t>
      </w:r>
      <w:proofErr w:type="spellEnd"/>
      <w:r w:rsidR="00751E0C">
        <w:t xml:space="preserve"> from Plin2-Null glands. </w:t>
      </w:r>
      <w:r w:rsidR="000965F0">
        <w:t>(B) Representative immun</w:t>
      </w:r>
      <w:r w:rsidR="00C40018">
        <w:t>o</w:t>
      </w:r>
      <w:r w:rsidR="000965F0">
        <w:t xml:space="preserve">blots of Plin2, Plin3 and </w:t>
      </w:r>
      <w:r w:rsidR="000965F0">
        <w:sym w:font="Symbol" w:char="F062"/>
      </w:r>
      <w:r w:rsidR="000965F0">
        <w:t>-actin (</w:t>
      </w:r>
      <w:proofErr w:type="spellStart"/>
      <w:r w:rsidR="000965F0">
        <w:t>Actb</w:t>
      </w:r>
      <w:proofErr w:type="spellEnd"/>
      <w:r w:rsidR="000965F0">
        <w:t xml:space="preserve">) in extracts of WT and Plin2-Null mammary glands. (C) Immunoblot quantitation of mammary gland levels of Plin2 and Plin3 levels normalized to </w:t>
      </w:r>
      <w:proofErr w:type="spellStart"/>
      <w:r w:rsidR="000965F0">
        <w:t>Actb</w:t>
      </w:r>
      <w:proofErr w:type="spellEnd"/>
      <w:r w:rsidR="000965F0">
        <w:t xml:space="preserve">). (D) </w:t>
      </w:r>
      <w:r w:rsidR="001F0F22">
        <w:t xml:space="preserve">Quantitation of </w:t>
      </w:r>
      <w:r w:rsidR="000965F0">
        <w:t xml:space="preserve">Plin2 and Plin3 on </w:t>
      </w:r>
      <w:r w:rsidR="001F0F22">
        <w:t xml:space="preserve">WT and Plin2-Null MFGM </w:t>
      </w:r>
      <w:r w:rsidR="007227C1">
        <w:t xml:space="preserve">by LC/MS/MS </w:t>
      </w:r>
      <w:r w:rsidR="001F0F22">
        <w:t>using n</w:t>
      </w:r>
      <w:r w:rsidR="000965F0">
        <w:t>ormalized spectral</w:t>
      </w:r>
      <w:r w:rsidR="001F0F22">
        <w:t xml:space="preserve"> abundance factors</w:t>
      </w:r>
      <w:r w:rsidR="007227C1">
        <w:t xml:space="preserve"> </w:t>
      </w:r>
      <w:r w:rsidR="00747931">
        <w:t>for quantitation</w:t>
      </w:r>
      <w:r w:rsidR="007227C1">
        <w:t>.</w:t>
      </w:r>
      <w:r w:rsidR="001F0F22">
        <w:t xml:space="preserve"> WT MFGM have robust amounts of Plin2 but unde</w:t>
      </w:r>
      <w:r w:rsidR="007227C1">
        <w:t>tec</w:t>
      </w:r>
      <w:r w:rsidR="001F0F22">
        <w:t xml:space="preserve">table </w:t>
      </w:r>
      <w:r w:rsidR="007227C1">
        <w:t xml:space="preserve">amounts of Plin3, whereas Plin2-Null MFGM have no Plin2 and </w:t>
      </w:r>
      <w:r w:rsidR="00747931">
        <w:t>small</w:t>
      </w:r>
      <w:r w:rsidR="007227C1">
        <w:t xml:space="preserve"> amounts of Plin3.  (E) Confocal immunofluorescence images of Plin2-Null mammary glands </w:t>
      </w:r>
      <w:proofErr w:type="spellStart"/>
      <w:r w:rsidR="007227C1">
        <w:t>immunostained</w:t>
      </w:r>
      <w:proofErr w:type="spellEnd"/>
      <w:r w:rsidR="007227C1">
        <w:t xml:space="preserve"> for Plin3 and </w:t>
      </w:r>
      <w:proofErr w:type="spellStart"/>
      <w:r w:rsidR="007227C1">
        <w:t>Cidea</w:t>
      </w:r>
      <w:proofErr w:type="spellEnd"/>
      <w:r w:rsidR="007227C1">
        <w:t xml:space="preserve">, showing patchy localization of Plin3 </w:t>
      </w:r>
      <w:r w:rsidR="003C0521">
        <w:t>distributed on the</w:t>
      </w:r>
      <w:r w:rsidR="007227C1">
        <w:t xml:space="preserve"> </w:t>
      </w:r>
      <w:r w:rsidR="003C0521">
        <w:t xml:space="preserve">surface of LD in contact with the APM whereas </w:t>
      </w:r>
      <w:proofErr w:type="spellStart"/>
      <w:r w:rsidR="003C0521">
        <w:t>Cidea</w:t>
      </w:r>
      <w:proofErr w:type="spellEnd"/>
      <w:r w:rsidR="003C0521">
        <w:t xml:space="preserve"> localizes at the LD-APM interface. </w:t>
      </w:r>
    </w:p>
    <w:p w14:paraId="7B177E42" w14:textId="4F539593" w:rsidR="009C5D8E" w:rsidRDefault="009C5D8E"/>
    <w:p w14:paraId="549DFBF2" w14:textId="02AD65B2" w:rsidR="009C5D8E" w:rsidRDefault="009C5D8E">
      <w:r>
        <w:t xml:space="preserve">Figure 2. Quantitation of </w:t>
      </w:r>
      <w:r w:rsidR="00C40018">
        <w:t xml:space="preserve">BTN, XOR, </w:t>
      </w:r>
      <w:proofErr w:type="spellStart"/>
      <w:r w:rsidR="00C40018">
        <w:t>Cidea</w:t>
      </w:r>
      <w:proofErr w:type="spellEnd"/>
      <w:r w:rsidR="00C40018">
        <w:t xml:space="preserve"> and Rab18 in </w:t>
      </w:r>
      <w:proofErr w:type="spellStart"/>
      <w:r w:rsidR="00C40018">
        <w:t>sMEC</w:t>
      </w:r>
      <w:proofErr w:type="spellEnd"/>
      <w:r w:rsidR="00C40018">
        <w:t xml:space="preserve"> of WT and Plin2-Null mammary glands.  (A) Representative immunoblots of BTN, XOR and </w:t>
      </w:r>
      <w:r w:rsidR="00C40018">
        <w:sym w:font="Symbol" w:char="F062"/>
      </w:r>
      <w:r w:rsidR="00C40018">
        <w:t>-actin (</w:t>
      </w:r>
      <w:proofErr w:type="spellStart"/>
      <w:r w:rsidR="00C40018">
        <w:t>Actb</w:t>
      </w:r>
      <w:proofErr w:type="spellEnd"/>
      <w:r w:rsidR="00C40018">
        <w:t xml:space="preserve">) in mammary gland extracts from WT and Plin2-Null dams at L10.  (B) Quantitation of BTN and XOR in extracts of WT and Plin2-Null mammary glands at L10.  Values </w:t>
      </w:r>
      <w:r w:rsidR="003B7517">
        <w:t>are average amounts of BTN and XOR in extracts of Plin2-Null mammary glands normalized to levels in WT mammary gland extracts</w:t>
      </w:r>
      <w:r w:rsidR="0017260C">
        <w:t xml:space="preserve"> from two experiments.  P values were determined by Students t</w:t>
      </w:r>
      <w:r w:rsidR="004D6B85">
        <w:t>-</w:t>
      </w:r>
      <w:r w:rsidR="0017260C">
        <w:t xml:space="preserve">test and are shown above respective BTN and XOR averages. </w:t>
      </w:r>
      <w:r w:rsidR="004D6B85">
        <w:t xml:space="preserve">(C) Representative confocal fluorescence images of </w:t>
      </w:r>
      <w:proofErr w:type="spellStart"/>
      <w:r w:rsidR="004D6B85">
        <w:t>Cidea</w:t>
      </w:r>
      <w:proofErr w:type="spellEnd"/>
      <w:r w:rsidR="004D6B85">
        <w:t xml:space="preserve"> (green), Alexa-594 labeled wheatgerm agglutinin and DAPI stained nuclei (blue) in mammary gland sections from WT and Plin2-Null dams at L10. (D) Quantitation of </w:t>
      </w:r>
      <w:proofErr w:type="spellStart"/>
      <w:r w:rsidR="004D6B85">
        <w:t>Cidea</w:t>
      </w:r>
      <w:proofErr w:type="spellEnd"/>
      <w:r w:rsidR="004D6B85">
        <w:t xml:space="preserve"> </w:t>
      </w:r>
      <w:r w:rsidR="00696355">
        <w:t>immunofluorescence intensity in mammary gland sections.  Values are average</w:t>
      </w:r>
      <w:r w:rsidR="000F7D27">
        <w:t xml:space="preserve"> sum intensities of </w:t>
      </w:r>
      <w:proofErr w:type="spellStart"/>
      <w:r w:rsidR="000F7D27">
        <w:t>Cidea</w:t>
      </w:r>
      <w:proofErr w:type="spellEnd"/>
      <w:r w:rsidR="000F7D27">
        <w:t xml:space="preserve"> immunofluorescence normalized to DAPI fluorescence in 25 fields/animal for </w:t>
      </w:r>
      <w:r w:rsidR="00696355">
        <w:t xml:space="preserve">3 </w:t>
      </w:r>
      <w:r w:rsidR="003D4CBD">
        <w:t xml:space="preserve">WT and Plin2-Null dams. </w:t>
      </w:r>
      <w:r w:rsidR="00DE2FFC">
        <w:t xml:space="preserve">(E) Representative confocal fluorescence images of Rab18 (green), Alexa-594 labeled wheatgerm agglutinin (Red) and DAPI stained nuclei (blue) in mammary gland sections from WT and Plin2-Null dams at L10. </w:t>
      </w:r>
      <w:r w:rsidR="007A6E9C">
        <w:t xml:space="preserve">Corresponding </w:t>
      </w:r>
      <w:r w:rsidR="00FB7E28">
        <w:t xml:space="preserve">images of sections stained with secondary antibodies only are shown to demonstrate primary antibody staining specificity.  </w:t>
      </w:r>
      <w:r w:rsidR="00DE2FFC">
        <w:t xml:space="preserve">(F) Quantitation of Rab18 immunofluorescence intensity in mammary gland sections.  Values are average sum intensities of Rab18 immunofluorescence normalized to sMEC area in 5 random images </w:t>
      </w:r>
      <w:r w:rsidR="003D4CBD">
        <w:t>per mouse mammary gland in</w:t>
      </w:r>
      <w:r w:rsidR="00DE2FFC">
        <w:t xml:space="preserve"> </w:t>
      </w:r>
      <w:r w:rsidR="003D4CBD">
        <w:t>4</w:t>
      </w:r>
      <w:r w:rsidR="00DE2FFC">
        <w:t xml:space="preserve"> </w:t>
      </w:r>
      <w:r w:rsidR="003D4CBD">
        <w:t>WT and Plin2-Null dams</w:t>
      </w:r>
      <w:r w:rsidR="00DE2FFC">
        <w:t>.</w:t>
      </w:r>
    </w:p>
    <w:sectPr w:rsidR="009C5D8E" w:rsidSect="00752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C44"/>
    <w:rsid w:val="00026CF4"/>
    <w:rsid w:val="00075048"/>
    <w:rsid w:val="000965F0"/>
    <w:rsid w:val="000F7D27"/>
    <w:rsid w:val="0016415F"/>
    <w:rsid w:val="001654DF"/>
    <w:rsid w:val="0017260C"/>
    <w:rsid w:val="001A5D6C"/>
    <w:rsid w:val="001A7E50"/>
    <w:rsid w:val="001F0F22"/>
    <w:rsid w:val="00225458"/>
    <w:rsid w:val="00255717"/>
    <w:rsid w:val="00256CD1"/>
    <w:rsid w:val="00281C91"/>
    <w:rsid w:val="00282269"/>
    <w:rsid w:val="003314EC"/>
    <w:rsid w:val="00332948"/>
    <w:rsid w:val="003B6C8B"/>
    <w:rsid w:val="003B7517"/>
    <w:rsid w:val="003C0521"/>
    <w:rsid w:val="003C506C"/>
    <w:rsid w:val="003D4CBD"/>
    <w:rsid w:val="004D6B85"/>
    <w:rsid w:val="004F3870"/>
    <w:rsid w:val="004F3D19"/>
    <w:rsid w:val="00550E89"/>
    <w:rsid w:val="00557E56"/>
    <w:rsid w:val="0057767E"/>
    <w:rsid w:val="005F161E"/>
    <w:rsid w:val="00646483"/>
    <w:rsid w:val="006633E7"/>
    <w:rsid w:val="00696355"/>
    <w:rsid w:val="006D5919"/>
    <w:rsid w:val="007127F4"/>
    <w:rsid w:val="00713421"/>
    <w:rsid w:val="007227C1"/>
    <w:rsid w:val="00747931"/>
    <w:rsid w:val="00751E0C"/>
    <w:rsid w:val="007526D9"/>
    <w:rsid w:val="00781605"/>
    <w:rsid w:val="00792480"/>
    <w:rsid w:val="007A6E9C"/>
    <w:rsid w:val="008153AB"/>
    <w:rsid w:val="008249B1"/>
    <w:rsid w:val="008351E9"/>
    <w:rsid w:val="008621B3"/>
    <w:rsid w:val="008933FA"/>
    <w:rsid w:val="008A1A3E"/>
    <w:rsid w:val="008E06EF"/>
    <w:rsid w:val="00971C44"/>
    <w:rsid w:val="00996011"/>
    <w:rsid w:val="009C5D8E"/>
    <w:rsid w:val="009E144C"/>
    <w:rsid w:val="00A835D4"/>
    <w:rsid w:val="00AD36AB"/>
    <w:rsid w:val="00AE6BEB"/>
    <w:rsid w:val="00B0684E"/>
    <w:rsid w:val="00B64F0D"/>
    <w:rsid w:val="00BC1623"/>
    <w:rsid w:val="00C360BD"/>
    <w:rsid w:val="00C40018"/>
    <w:rsid w:val="00C73332"/>
    <w:rsid w:val="00C90F44"/>
    <w:rsid w:val="00CC1C26"/>
    <w:rsid w:val="00D45D65"/>
    <w:rsid w:val="00D50DED"/>
    <w:rsid w:val="00D55D0B"/>
    <w:rsid w:val="00D64BAB"/>
    <w:rsid w:val="00DC4564"/>
    <w:rsid w:val="00DD3A33"/>
    <w:rsid w:val="00DE2FFC"/>
    <w:rsid w:val="00E10B74"/>
    <w:rsid w:val="00E62F57"/>
    <w:rsid w:val="00EA08A9"/>
    <w:rsid w:val="00EE736A"/>
    <w:rsid w:val="00F04FC8"/>
    <w:rsid w:val="00F2621F"/>
    <w:rsid w:val="00F6223B"/>
    <w:rsid w:val="00F65463"/>
    <w:rsid w:val="00F90BA3"/>
    <w:rsid w:val="00F97102"/>
    <w:rsid w:val="00FB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484A5"/>
  <w14:defaultImageDpi w14:val="32767"/>
  <w15:chartTrackingRefBased/>
  <w15:docId w15:val="{4B5F4713-6B34-8249-BC15-9691A3E41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anaman, Jim</dc:creator>
  <cp:keywords/>
  <dc:description/>
  <cp:lastModifiedBy>McManaman, Jim</cp:lastModifiedBy>
  <cp:revision>6</cp:revision>
  <dcterms:created xsi:type="dcterms:W3CDTF">2022-08-10T21:49:00Z</dcterms:created>
  <dcterms:modified xsi:type="dcterms:W3CDTF">2022-08-11T16:59:00Z</dcterms:modified>
</cp:coreProperties>
</file>